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27D" w:rsidRDefault="004A527D">
      <w:bookmarkStart w:id="0" w:name="_GoBack"/>
      <w:bookmarkEnd w:id="0"/>
    </w:p>
    <w:tbl>
      <w:tblPr>
        <w:tblW w:w="9648" w:type="dxa"/>
        <w:tblInd w:w="-72" w:type="dxa"/>
        <w:tblLook w:val="04A0" w:firstRow="1" w:lastRow="0" w:firstColumn="1" w:lastColumn="0" w:noHBand="0" w:noVBand="1"/>
      </w:tblPr>
      <w:tblGrid>
        <w:gridCol w:w="1080"/>
        <w:gridCol w:w="2617"/>
        <w:gridCol w:w="2656"/>
        <w:gridCol w:w="850"/>
        <w:gridCol w:w="924"/>
        <w:gridCol w:w="624"/>
        <w:gridCol w:w="897"/>
      </w:tblGrid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im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rward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ve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duc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nealing Temp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o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fficiency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a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CAACAGCAAAGGAAAG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TGGGAGCAGGGTTAG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AGATGTGTGGAGCTGGT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CTCCGTTGCCAGGAAA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1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epr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GTTGTGGTTTGGGCTGA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AATCTGACCTGAGTG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6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4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Insr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ACCTTGGAAATTGGGA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TGGTGAGGTTGTGTTT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1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c4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ATGTGTAACGCCGTCA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TGCCTCCCAGAGGAT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5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0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c3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CTGGTCCTCATCATCA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ACGGAGTTGCACATG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1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plnr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TCTTCATTGCCCAAAC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AAAGGTCACTACAAG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3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4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hsr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AAACAGATATCTTCCCAC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GACCAGAACCACAAA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1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py1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TCTGGAAACCTGGCA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AACGGGAGACACAT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  <w:r w:rsidRPr="00285DEC">
              <w:rPr>
                <w:rFonts w:ascii="Arial" w:hAnsi="Arial" w:cs="Arial" w:hint="eastAsia"/>
                <w:color w:val="000000"/>
                <w:sz w:val="14"/>
                <w:szCs w:val="14"/>
              </w:rPr>
              <w:t>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TGGACGGTTATGACAA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ACTGGTCCGAAACTG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7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1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bra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CTCTGCTACAGCTTC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GCAGCAGCCTAAAG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6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bra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TTTCCCGCATCATCTT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TGCTGTGCTGCCACTA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2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bra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ATTGCACACAACATGA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GAGATTGTCAGAC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2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bbr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TTCCATCATCCTTCTC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TGTGTGTGTGGTGAG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6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4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3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bbr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CTCCAGACTGCTGGAA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TCATTGCCATTCCTC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ia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CTCTACCACCTTACC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TGCTTCTGTGGCAACT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ia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ATGCTGTTAACCTCG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CCACATTCTCCTTT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7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0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in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CTCTCCTGCTGCACAAT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TAGGGCAGTGAAGGC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5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in2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GATGACCAACGCTTAG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CAAGGATGACCGAAG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4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in2b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TTGGCTCTATGGAGAA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TTTGCAGAGCAGAAG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3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na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GCCTGGTCTCTGAACT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CTGAAACATGGCAGA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na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TGGCCAGATTTGGAAA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GATGCATTCACCAA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9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nb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TGGGAAAGGTGAGGTG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AACATGGCTCCCAA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9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AAAGCTCCCCAAATA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TCTTGGCCAGTTGTTC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1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1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8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m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GCACAACAAGATCCAG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ACAGACGTGGAGTCG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5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m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AGCTGCATACCCAAAAC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TTGTTGCACAGGGCA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6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m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TGGTGTTCATTGCGA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CTGCCTGTTGACCTT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2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8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hrm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CTCAGCCATCAAATGAC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TGATGAAGGCCAGGA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2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3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TGACCTCTGCGTATC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CTTGGTCTCAATCA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9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Itpr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GATAGGCCTTGGATTT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TGTCTCGATGACCT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9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0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yr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CTCTGTGACTGCGAACT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GCTCATTGTAGCGGA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rkaa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GCCTACCACCTCATCAT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AGGCCGAGTTAAATG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6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rkaa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CCAGGGTGAAGTCTCA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AAGGACAAGTTGCC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1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ik3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EE4CE9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GCGTGGCAACCTTTAT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EE4CE9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AAAAAGTGCCCAAAA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EE4CE9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06</w:t>
            </w:r>
            <w:r w:rsidR="00285DEC"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285DEC"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ik3cb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AGACCATCAGGAAAGC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TTTCTTCCAGCTCA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EE4CE9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44</w:t>
            </w:r>
            <w:r w:rsidR="00285DEC"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285DEC"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cb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GTTTGAGGATAGCAG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GCCTGCACAGGCAATA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cb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TGGAGCTGGATGTATG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CTCAGTGGTCATGGT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2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cb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TTCCTTTGGATGGTCT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ATCAGGCACGTATGT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5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ag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TCAAGGAGATCCGTCCA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CGGAATTCCATTCCA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9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cp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ACAAGACCATTGCACG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AGGTCACCAGCTCAG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cnq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TGTTATGCGGTTCTTGG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TCCAGCCGAGTACTGT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5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0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cnq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GAACAACGCCAAGTA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ATCAAGCATCCCAG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3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cnq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TCAAGAGGCCTGCAG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GGTACCTGGGTAGC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4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cnj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TGATTGACAAGCGTAG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CCCTCGAGAATCACT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1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8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h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TGCCAGAGAGGACAAGG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CAGGTCAGGGTCAA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6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rpc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TGTGGAAGTCAGATGG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GAACTCAAAGCAAGC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4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3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F145CC" w:rsidRDefault="00285DEC" w:rsidP="00F145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rpc</w:t>
            </w:r>
            <w:r w:rsidR="00B948AE">
              <w:rPr>
                <w:rFonts w:ascii="Arial" w:hAnsi="Arial" w:cs="Arial" w:hint="eastAsia"/>
                <w:i/>
                <w:i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B948AE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948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AAACAAATGAGGGGCT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B948AE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948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GTTTCCCAAGAGGT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B948AE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98</w:t>
            </w:r>
            <w:r w:rsidR="00285DEC"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285DEC"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4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rpc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AGAAGAGGTGGAAGCA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TGATTCGGCTCAGAC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7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GTTTGCGCACTCTGGAA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CCATTGTGGTCCCAT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4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ad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ATCGACTGCCAATACCA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CCAACGATCTCTC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2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lc18a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GGCTAAGCCTTTCTCA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GCATGAGGCGATGG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4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lc17a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TATGCCATCATCGTTG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AGCCGAACACTTCT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7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lc17a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GGAGAGAGCGCAAATC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CAGAAGTTGGCAACA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TGGCCATCTTCGTCA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AGTCCTCTGCGTTGG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4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csk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GAGGGTAGAAGGGATG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GCTTTGCACTTGGA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csk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CTGTGACGGCTATGC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TGAAGGTGGATGCT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9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pe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ATGGTAATGAGGCGG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GCTGTGGATCAGGTT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0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8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am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GCTGTCTTCGTGTCAG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CTGCTCCCAGAAGA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7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6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at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ATGCGAGCAGTTCC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CCACCTCTCTTCT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1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  <w:tr w:rsidR="00285DEC" w:rsidRPr="00285DEC" w:rsidTr="00D06DAB">
        <w:trPr>
          <w:trHeight w:val="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8S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RNA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AACACGGGAAACCTCA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D06DAB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6DA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CTCCACCAACTAAGAA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8 </w:t>
            </w:r>
            <w:proofErr w:type="spellStart"/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p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DEC" w:rsidRPr="00285DEC" w:rsidRDefault="00285DEC" w:rsidP="00285D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D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2</w:t>
            </w:r>
          </w:p>
        </w:tc>
      </w:tr>
    </w:tbl>
    <w:p w:rsidR="00285DEC" w:rsidRDefault="00285DEC" w:rsidP="00285DEC">
      <w:pPr>
        <w:tabs>
          <w:tab w:val="left" w:pos="8665"/>
        </w:tabs>
      </w:pPr>
      <w:r w:rsidRPr="00285DEC">
        <w:rPr>
          <w:sz w:val="14"/>
          <w:szCs w:val="14"/>
        </w:rPr>
        <w:tab/>
      </w:r>
    </w:p>
    <w:sectPr w:rsidR="00285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741" w:rsidRDefault="00447741" w:rsidP="00B948AE">
      <w:pPr>
        <w:spacing w:after="0" w:line="240" w:lineRule="auto"/>
      </w:pPr>
      <w:r>
        <w:separator/>
      </w:r>
    </w:p>
  </w:endnote>
  <w:endnote w:type="continuationSeparator" w:id="0">
    <w:p w:rsidR="00447741" w:rsidRDefault="00447741" w:rsidP="00B94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741" w:rsidRDefault="00447741" w:rsidP="00B948AE">
      <w:pPr>
        <w:spacing w:after="0" w:line="240" w:lineRule="auto"/>
      </w:pPr>
      <w:r>
        <w:separator/>
      </w:r>
    </w:p>
  </w:footnote>
  <w:footnote w:type="continuationSeparator" w:id="0">
    <w:p w:rsidR="00447741" w:rsidRDefault="00447741" w:rsidP="00B94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DEC"/>
    <w:rsid w:val="000E0A77"/>
    <w:rsid w:val="001253CA"/>
    <w:rsid w:val="00176358"/>
    <w:rsid w:val="001D74C5"/>
    <w:rsid w:val="00202C64"/>
    <w:rsid w:val="00235E53"/>
    <w:rsid w:val="00285DEC"/>
    <w:rsid w:val="002D5CEE"/>
    <w:rsid w:val="00316653"/>
    <w:rsid w:val="00403E2F"/>
    <w:rsid w:val="00447741"/>
    <w:rsid w:val="004A527D"/>
    <w:rsid w:val="006245B1"/>
    <w:rsid w:val="006F1817"/>
    <w:rsid w:val="00763F35"/>
    <w:rsid w:val="009B5B6F"/>
    <w:rsid w:val="00AC1F5B"/>
    <w:rsid w:val="00B948AE"/>
    <w:rsid w:val="00BC362A"/>
    <w:rsid w:val="00D06DAB"/>
    <w:rsid w:val="00D16202"/>
    <w:rsid w:val="00D6127C"/>
    <w:rsid w:val="00E147BB"/>
    <w:rsid w:val="00EA0729"/>
    <w:rsid w:val="00EE4CE9"/>
    <w:rsid w:val="00F145CC"/>
    <w:rsid w:val="00F70A6A"/>
    <w:rsid w:val="00FA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948AE"/>
  </w:style>
  <w:style w:type="paragraph" w:styleId="a4">
    <w:name w:val="footer"/>
    <w:basedOn w:val="a"/>
    <w:link w:val="Char0"/>
    <w:uiPriority w:val="99"/>
    <w:unhideWhenUsed/>
    <w:rsid w:val="00B9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948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948AE"/>
  </w:style>
  <w:style w:type="paragraph" w:styleId="a4">
    <w:name w:val="footer"/>
    <w:basedOn w:val="a"/>
    <w:link w:val="Char0"/>
    <w:uiPriority w:val="99"/>
    <w:unhideWhenUsed/>
    <w:rsid w:val="00B9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94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b-DKL</dc:creator>
  <cp:lastModifiedBy>Jay</cp:lastModifiedBy>
  <cp:revision>4</cp:revision>
  <dcterms:created xsi:type="dcterms:W3CDTF">2016-01-19T18:39:00Z</dcterms:created>
  <dcterms:modified xsi:type="dcterms:W3CDTF">2016-06-28T17:10:00Z</dcterms:modified>
</cp:coreProperties>
</file>